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01602F">
      <w:pPr>
        <w:ind w:left="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Round 1:</w:t>
      </w:r>
    </w:p>
    <w:p w14:paraId="074EAB17">
      <w:pPr>
        <w:spacing w:line="240" w:lineRule="auto"/>
        <w:ind w:left="0" w:leftChars="0" w:firstLine="0" w:firstLineChars="0"/>
        <w:rPr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</w:rPr>
        <w:fldChar w:fldCharType="begin"/>
      </w:r>
      <w:r>
        <w:rPr>
          <w:rFonts w:hint="default" w:ascii="Times New Roman" w:hAnsi="Times New Roman" w:cs="Times New Roman"/>
          <w:sz w:val="22"/>
          <w:szCs w:val="22"/>
        </w:rPr>
        <w:instrText xml:space="preserve"> SEQ Table \* ARABIC </w:instrText>
      </w:r>
      <w:r>
        <w:rPr>
          <w:rFonts w:hint="default" w:ascii="Times New Roman" w:hAnsi="Times New Roman" w:cs="Times New Roman"/>
          <w:sz w:val="22"/>
          <w:szCs w:val="22"/>
        </w:rPr>
        <w:fldChar w:fldCharType="separate"/>
      </w:r>
      <w:r>
        <w:rPr>
          <w:rFonts w:hint="default" w:ascii="Times New Roman" w:hAnsi="Times New Roman" w:cs="Times New Roman"/>
          <w:sz w:val="22"/>
          <w:szCs w:val="22"/>
        </w:rPr>
        <w:t>1</w:t>
      </w:r>
      <w:r>
        <w:rPr>
          <w:rFonts w:hint="default" w:ascii="Times New Roman" w:hAnsi="Times New Roman" w:cs="Times New Roman"/>
          <w:sz w:val="22"/>
          <w:szCs w:val="22"/>
        </w:rPr>
        <w:fldChar w:fldCharType="end"/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The revision of the secondary-level indicators of the evaluation index system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  <w:r>
        <w:rPr>
          <w:rFonts w:hint="default"/>
          <w:sz w:val="22"/>
          <w:szCs w:val="22"/>
          <w:lang w:val="en-US" w:eastAsia="zh-CN"/>
        </w:rPr>
        <w:t xml:space="preserve"> </w:t>
      </w:r>
    </w:p>
    <w:tbl>
      <w:tblPr>
        <w:tblStyle w:val="5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1"/>
        <w:gridCol w:w="1440"/>
        <w:gridCol w:w="3638"/>
      </w:tblGrid>
      <w:tr w14:paraId="635A8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5DDE21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itial items</w:t>
            </w:r>
          </w:p>
        </w:tc>
        <w:tc>
          <w:tcPr>
            <w:tcW w:w="8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2B69E0B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2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25FFE4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al  items</w:t>
            </w:r>
          </w:p>
        </w:tc>
      </w:tr>
      <w:tr w14:paraId="0B7D0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25CA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2 Elderly care human resources</w:t>
            </w:r>
          </w:p>
        </w:tc>
        <w:tc>
          <w:tcPr>
            <w:tcW w:w="84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A654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ified</w:t>
            </w:r>
          </w:p>
        </w:tc>
        <w:tc>
          <w:tcPr>
            <w:tcW w:w="2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FDBB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rsing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kforc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lopment</w:t>
            </w:r>
          </w:p>
        </w:tc>
      </w:tr>
      <w:tr w14:paraId="7B195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C69D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1 Caring environment</w:t>
            </w:r>
          </w:p>
        </w:tc>
        <w:tc>
          <w:tcPr>
            <w:tcW w:w="8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0CCD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7D4D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hould be classified under structure quality</w:t>
            </w:r>
          </w:p>
        </w:tc>
      </w:tr>
      <w:tr w14:paraId="13530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B4E8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6 Communication and interaction</w:t>
            </w:r>
          </w:p>
        </w:tc>
        <w:tc>
          <w:tcPr>
            <w:tcW w:w="8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5EC7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381E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Communication and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omfort</w:t>
            </w:r>
          </w:p>
        </w:tc>
      </w:tr>
      <w:tr w14:paraId="2A98D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5294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7 Personalized caring</w:t>
            </w:r>
          </w:p>
        </w:tc>
        <w:tc>
          <w:tcPr>
            <w:tcW w:w="8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5B19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7DC2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Appreciation of individual uniqueness</w:t>
            </w:r>
          </w:p>
        </w:tc>
      </w:tr>
      <w:tr w14:paraId="6CAC2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372F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8 Respe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encouragement</w:t>
            </w:r>
          </w:p>
        </w:tc>
        <w:tc>
          <w:tcPr>
            <w:tcW w:w="8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77E3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BACF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Respect and encouragement</w:t>
            </w:r>
          </w:p>
        </w:tc>
      </w:tr>
      <w:tr w14:paraId="1B405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58ED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III-1 Older people and their family members</w:t>
            </w:r>
          </w:p>
        </w:tc>
        <w:tc>
          <w:tcPr>
            <w:tcW w:w="8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51E1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3083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Evaluation by older people and their family member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 xml:space="preserve"> (This indicator was then further divided into:“Evaluation by older people” and “Evaluation by family members”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)</w:t>
            </w:r>
          </w:p>
        </w:tc>
      </w:tr>
      <w:tr w14:paraId="4AEE6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8FE6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eastAsia="宋体"/>
                <w:sz w:val="22"/>
              </w:rPr>
              <w:t>III-2 Elderly care staff</w:t>
            </w:r>
          </w:p>
        </w:tc>
        <w:tc>
          <w:tcPr>
            <w:tcW w:w="8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F4F5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4427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Evaluation by nursing staff</w:t>
            </w:r>
          </w:p>
        </w:tc>
      </w:tr>
      <w:tr w14:paraId="7466F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C26D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2 Meeting daily living care needs</w:t>
            </w:r>
          </w:p>
        </w:tc>
        <w:tc>
          <w:tcPr>
            <w:tcW w:w="84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0ED8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ged</w:t>
            </w:r>
          </w:p>
        </w:tc>
        <w:tc>
          <w:tcPr>
            <w:tcW w:w="2135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A894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Meeting basic daily living care needs</w:t>
            </w:r>
          </w:p>
        </w:tc>
      </w:tr>
      <w:tr w14:paraId="2646F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A097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3 Meeting physical health care needs</w:t>
            </w:r>
          </w:p>
        </w:tc>
        <w:tc>
          <w:tcPr>
            <w:tcW w:w="8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6AFA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35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1FAD9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2E9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36D6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4 Meeting spiritual and cultural care needs</w:t>
            </w:r>
          </w:p>
        </w:tc>
        <w:tc>
          <w:tcPr>
            <w:tcW w:w="8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DB6E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35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2724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12E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C284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4"/>
                <w:u w:val="none"/>
                <w:lang w:val="en-US" w:eastAsia="zh-CN" w:bidi="ar"/>
              </w:rPr>
              <w:t>I-3 Older people and their family members</w:t>
            </w:r>
          </w:p>
        </w:tc>
        <w:tc>
          <w:tcPr>
            <w:tcW w:w="84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5798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eted</w:t>
            </w:r>
          </w:p>
        </w:tc>
        <w:tc>
          <w:tcPr>
            <w:tcW w:w="213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E5DA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6C2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AD5D9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</w:rPr>
              <w:t>III-3</w:t>
            </w:r>
            <w:r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rsing homes</w:t>
            </w:r>
          </w:p>
        </w:tc>
        <w:tc>
          <w:tcPr>
            <w:tcW w:w="84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1479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3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090C3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0C3D8689">
      <w:p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</w:p>
    <w:p w14:paraId="7FEC87D9">
      <w:pPr>
        <w:pStyle w:val="3"/>
        <w:ind w:left="0" w:leftChars="0" w:firstLine="0" w:firstLineChars="0"/>
        <w:rPr>
          <w:rFonts w:hint="default" w:ascii="Times New Roman" w:hAnsi="Times New Roman" w:eastAsia="黑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</w:rPr>
        <w:fldChar w:fldCharType="begin"/>
      </w:r>
      <w:r>
        <w:rPr>
          <w:rFonts w:hint="default" w:ascii="Times New Roman" w:hAnsi="Times New Roman" w:cs="Times New Roman"/>
          <w:sz w:val="22"/>
          <w:szCs w:val="22"/>
        </w:rPr>
        <w:instrText xml:space="preserve"> SEQ Table \* ARABIC </w:instrText>
      </w:r>
      <w:r>
        <w:rPr>
          <w:rFonts w:hint="default" w:ascii="Times New Roman" w:hAnsi="Times New Roman" w:cs="Times New Roman"/>
          <w:sz w:val="22"/>
          <w:szCs w:val="22"/>
        </w:rPr>
        <w:fldChar w:fldCharType="separate"/>
      </w:r>
      <w:r>
        <w:rPr>
          <w:rFonts w:hint="default" w:ascii="Times New Roman" w:hAnsi="Times New Roman" w:cs="Times New Roman"/>
          <w:sz w:val="22"/>
          <w:szCs w:val="22"/>
        </w:rPr>
        <w:t>2</w:t>
      </w:r>
      <w:r>
        <w:rPr>
          <w:rFonts w:hint="default" w:ascii="Times New Roman" w:hAnsi="Times New Roman" w:cs="Times New Roman"/>
          <w:sz w:val="22"/>
          <w:szCs w:val="22"/>
        </w:rPr>
        <w:fldChar w:fldCharType="end"/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The revision of the tertiary-level indicators of the evaluation index system.</w:t>
      </w:r>
    </w:p>
    <w:tbl>
      <w:tblPr>
        <w:tblStyle w:val="5"/>
        <w:tblW w:w="84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7"/>
        <w:gridCol w:w="1364"/>
        <w:gridCol w:w="2668"/>
      </w:tblGrid>
      <w:tr w14:paraId="1D528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15E92D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nitial items</w:t>
            </w:r>
          </w:p>
        </w:tc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4DFE88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utcome</w:t>
            </w: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2D8BAA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inal  items</w:t>
            </w:r>
          </w:p>
        </w:tc>
      </w:tr>
      <w:tr w14:paraId="3C09B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C358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1-1 Establishment of a humanistic caring quality management group in nursing homes</w:t>
            </w:r>
          </w:p>
        </w:tc>
        <w:tc>
          <w:tcPr>
            <w:tcW w:w="136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A84D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ified </w:t>
            </w: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A04A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Establishment of secondary- or tertiary-level humanistic caring quality management groups</w:t>
            </w:r>
          </w:p>
        </w:tc>
      </w:tr>
      <w:tr w14:paraId="5020B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622E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1-2 Development, implementation, and monitoring of humanistic caring policies and institutional regulations in nursing home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F4EE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1D61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Development of humanistic caring work procedures, practice standards, and inspection criteria in nursing homes</w:t>
            </w:r>
          </w:p>
        </w:tc>
      </w:tr>
      <w:tr w14:paraId="73419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6022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1-3 Development, implementation, and documentation of training programs related to humanistic caring theories and skill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CE761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8D86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rovision of training on humanistic caring knowledge and skills</w:t>
            </w:r>
          </w:p>
        </w:tc>
      </w:tr>
      <w:tr w14:paraId="6997E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1338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1-4 Assessment of theory and skills related to humanistic care and the situation of continuous improvement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0A13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2D51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Assessment and continuous improvement of humanistic caring knowledge and skills</w:t>
            </w:r>
          </w:p>
        </w:tc>
      </w:tr>
      <w:tr w14:paraId="7F8A8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4F85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2-1 Appropriate ratio of elderly care nursing staff to older people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73928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AA7B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Allocation of elderly care nursing staff based on older people’s functional assessment levels and care needs</w:t>
            </w:r>
          </w:p>
        </w:tc>
      </w:tr>
      <w:tr w14:paraId="5B366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7715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2-3 Fostering professional identity and a sense of honor among elderly care nursing staff and encouraging individual career development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BC18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4216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Establishment of incentive mechanisms for humanistic caring and assurance of nursing staff welfare benefits</w:t>
            </w:r>
          </w:p>
        </w:tc>
      </w:tr>
      <w:tr w14:paraId="17910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150C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-2-5 Cooperation and mutual support among institutional staff with a harmonious working atmosphere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8E247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8059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mplement activities to support and care for nursing staff</w:t>
            </w:r>
          </w:p>
        </w:tc>
      </w:tr>
      <w:tr w14:paraId="6BE3A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9968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-1-3 Provision of leisure and recreational activity spaces and materials with regular cleaning and disinfection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B5065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1BDC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verse and well-equipped activity spaces</w:t>
            </w:r>
          </w:p>
        </w:tc>
      </w:tr>
      <w:tr w14:paraId="7E10F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6575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-4-6 Encouragement and support for older people to participate in mutual-aid elderly volunteer services and contribute their experience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C8BD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B126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ncouragement of older people to participate in activities within their capabilities to achieve self-worth</w:t>
            </w:r>
          </w:p>
        </w:tc>
      </w:tr>
      <w:tr w14:paraId="5EAEA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84C0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4-8 Provision of necessary safety protection measures for older people during activitie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B36C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358B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mplement safety assurance measures</w:t>
            </w:r>
          </w:p>
        </w:tc>
      </w:tr>
      <w:tr w14:paraId="50678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92D6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-5-3 Provision of life-and-death education for older people and their family members to promote appropriate perspectives on life and death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75033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746A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ovision of palliative and end-of-life care for terminally ill older people</w:t>
            </w:r>
          </w:p>
        </w:tc>
      </w:tr>
      <w:tr w14:paraId="5173A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4087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-5-4 Provision of opportunities for interaction and communication among older people to foster friendly and harmonious relationship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9B54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2C41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tention to and coordination of interpersonal relationships between older people</w:t>
            </w:r>
          </w:p>
        </w:tc>
      </w:tr>
      <w:tr w14:paraId="4B770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92F6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-5-5 Assistance for older people in maintaining contact with family members and encouragement of family visits and involvement in care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A6A3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E47E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ssistance for older people in maintaining contact with family members</w:t>
            </w:r>
          </w:p>
        </w:tc>
      </w:tr>
      <w:tr w14:paraId="7B755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DED6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-5-6 Provision of social volunteer services to meet older people’s needs for emotional companionship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19360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C143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mplementation of volunteer services supporting older people</w:t>
            </w:r>
          </w:p>
        </w:tc>
      </w:tr>
      <w:tr w14:paraId="72D8E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9243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-8-4 Respect for older people’s right to be informed, with timely provision of information related to activities, care, and service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8B0B5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C900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Respect for older people’s right to be informed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and provide information related to care, activities and other services</w:t>
            </w:r>
          </w:p>
        </w:tc>
      </w:tr>
      <w:tr w14:paraId="5C454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9AC5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-8-5 Avoidance of infantilizing older people, such as using childish language or assigning nickname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4D3F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41C7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spect for older people’s dignity and avoidance of infantilizing treatment of cognitively intact older people</w:t>
            </w:r>
          </w:p>
        </w:tc>
      </w:tr>
      <w:tr w14:paraId="1B6A8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ED74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-8-6 Protection of older people’s privacy during care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6386E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1A97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spect for and protection of older people’s physical privacy and personal information privacy</w:t>
            </w:r>
          </w:p>
        </w:tc>
      </w:tr>
      <w:tr w14:paraId="68152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37BB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-8-9 Encouragement of older people to engage in self-care and adopt health-promoting behavior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0C10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1CD0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ncouragement of self-care among older people, with emphasis on health awareness and proactive adoption of healthy behaviors</w:t>
            </w:r>
          </w:p>
        </w:tc>
      </w:tr>
      <w:tr w14:paraId="270DD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3732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-8-11 Recognition of older people’s performance and life experiences, providing confidence and hope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A1EC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42FE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ppreciation and affirmation of older people’s past achievements and current performance</w:t>
            </w:r>
          </w:p>
        </w:tc>
      </w:tr>
      <w:tr w14:paraId="74F32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748C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I-1-1 Satisfaction of older people and their family members with humanistic caring services in nursing home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413BA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D017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I-1-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was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plit into “Satisfaction of older people with humanistic caring” and “Satisfaction of family members with humanistic caring</w:t>
            </w:r>
          </w:p>
        </w:tc>
      </w:tr>
      <w:tr w14:paraId="18E0B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CFA0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I-1-2 Quality of life of older people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24EE5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A444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valuation of older people’s quality of life</w:t>
            </w:r>
          </w:p>
        </w:tc>
      </w:tr>
      <w:tr w14:paraId="2E65D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5095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II-2-1 Job satisfaction of elderly care nursing staff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26FD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4E0F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lf-evaluation of humanistic caring quality by nursing staff</w:t>
            </w:r>
          </w:p>
        </w:tc>
      </w:tr>
      <w:tr w14:paraId="654F5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2F83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  <w:t>III-2-2 Professional identity and sense of belonging among elderly care nursing staff</w:t>
            </w:r>
          </w:p>
        </w:tc>
        <w:tc>
          <w:tcPr>
            <w:tcW w:w="1364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C5722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648E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Work well-being index of nursing staff</w:t>
            </w:r>
          </w:p>
        </w:tc>
      </w:tr>
      <w:tr w14:paraId="2091E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7192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“II-1-1 A warm and harmonious public environment with a strong culture of respect for older people” and “II-1-2 Spacious, comfortable, clean, and tidy living spaces for older people” </w:t>
            </w:r>
          </w:p>
        </w:tc>
        <w:tc>
          <w:tcPr>
            <w:tcW w:w="136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8185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ged</w:t>
            </w: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7F66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Warm and comfortable living environment</w:t>
            </w:r>
          </w:p>
        </w:tc>
      </w:tr>
      <w:tr w14:paraId="6F1E3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A7D9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“II-1-4 A well-designed signage and wayfinding system that is clear and easy to understand (e.g., friendly reminders and public safety signs)” and “II-1-5 Provision of age-friendly assistive devices and facilities”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8348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4340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Ensure environmental safety and privacy protection</w:t>
            </w:r>
          </w:p>
        </w:tc>
      </w:tr>
      <w:tr w14:paraId="2A27A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3FB8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“II-2-1 Regular assessment of older people’s dietary and nutritional status and needs,” “II-2-2 Provision of nutritionally balanced meals that meet cultural customs and food safety requirements and are suitable for older people,” “II-2-3 Provision of meal assistance services to ensure safety during dining,” “II-2-4 Assessment of older people’s sleep status and needs and provision of a favorable sleep environment,” “II-2-5 Assessment of older people’s personal hygiene needs and assistance with personal care (e.g., bathing),” “II-3-1 Assessment of muscle strength and functional ability and arrangement of and assistance with rehabilitation training,” and “II-3-2 Dynamic assessment of physical health status and provision of medical assistance services (e.g., emergency care, referral, and accompaniment)” 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05250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9E2D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rovide basic daily living care</w:t>
            </w:r>
          </w:p>
        </w:tc>
      </w:tr>
      <w:tr w14:paraId="02C3A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1A28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“II-3-4 Regular provision of health education on wellness and rehabilitation” and “II-4-7 Organization of physical fitness and exercise activities for older people”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1869C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E0D8C6">
            <w:pPr>
              <w:pStyle w:val="4"/>
              <w:ind w:left="0" w:leftChars="0" w:firstLine="0" w:firstLineChars="0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ovide health care services</w:t>
            </w:r>
          </w:p>
          <w:p w14:paraId="3F15F8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205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4FB8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“II-4-1 Assessment of older people’s needs for spiritual and cultural services,” “II-4-2 Provision of educational courses for older people,” “II-4-3 Regular organization of outdoor leisure activities (e.g., spring and autumn outings),” and “II-4-4 Regular organization of activities such as painting, singing, movie watching, chess playing, and handicrafts”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1A3D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2ABA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rovision of cultural and recreational activities</w:t>
            </w:r>
          </w:p>
        </w:tc>
      </w:tr>
      <w:tr w14:paraId="425F5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D570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“II-6-1 Nursing staff dress appropriately and behave professionally,” “II-6-2 Appropriate forms of address and communication in accordance with service standards,” and “II-6-3 Patient listening and timely responses”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D9AE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6458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Humanistic communication in care</w:t>
            </w:r>
          </w:p>
        </w:tc>
      </w:tr>
      <w:tr w14:paraId="14DCA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C488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“II-5-1 Dynamic assessment of older people’s psychological status, with particular attention to newly admitted and end-of-life residents, and timely communication with older people and their family members when abnormalities are identified,” and “II-5-2 Provision of emotional support and psychological counseling services as needed”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2B03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9B4E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Assessment of psychological status and provision of psychological support</w:t>
            </w:r>
          </w:p>
        </w:tc>
      </w:tr>
      <w:tr w14:paraId="2E27D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E527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“II-8-2 Respect for older people’s autonomy in personal decision-making” and “II-8-3 Respect for older people’s individuality and preservation of their original living habits whenever possible” 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38C4D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0B49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Respect for older people’s personal preferences and encouragement of shared care planning</w:t>
            </w:r>
          </w:p>
        </w:tc>
      </w:tr>
      <w:tr w14:paraId="5AADE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0DDD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“II-6-5 Follow-up care for older people after leaving the facility (e.g., telephone follow-up regarding health status)” and “II-7-5 Celebrating older people’s birthdays and offering warm birthday wishes”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E1473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EDC2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Build harmonious interpersonal relationships between nursing staff and older people</w:t>
            </w:r>
          </w:p>
        </w:tc>
      </w:tr>
      <w:tr w14:paraId="08790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C7C3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2-2 Professional qualifications of elderly care nursing staff</w:t>
            </w:r>
          </w:p>
        </w:tc>
        <w:tc>
          <w:tcPr>
            <w:tcW w:w="136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8401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eted</w:t>
            </w:r>
          </w:p>
        </w:tc>
        <w:tc>
          <w:tcPr>
            <w:tcW w:w="2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84531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E5C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52E5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2-3 Elderly care nursing staff adhere to professional ethics and demonstrate good professional conduct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684E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B7563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FAB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BB1E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3-1 Establishment of personal and family information records (e.g., family background, living habits)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21A0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74156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CA7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F32D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3-2 Regular assessment of the caring needs of older people and their family member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51303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A29F2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096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2170A2">
            <w:pPr>
              <w:widowControl w:val="0"/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I-1-6 Clear zoning of self-care, semi-dependent, and dependent area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FD6E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26FC9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3D8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630CBD">
            <w:pPr>
              <w:widowControl w:val="0"/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I-1-7 Convenient transportation and ease of mobility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334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3E118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E67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30E8F0">
            <w:pPr>
              <w:widowControl w:val="0"/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I-3-3 Regular assessment of older people’s self-care ability and dynamic adjustment of care level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A29AE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3BB35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0B3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71A832">
            <w:pPr>
              <w:widowControl w:val="0"/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I-4-5 Provision of a reading room (or reading corner) with books, newspapers, and magazine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7092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01541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F28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8231FD">
            <w:pPr>
              <w:widowControl w:val="0"/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I-5-7 Active engagement in public outreach to attract social support and participation in elderly care service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F8B5A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44F4F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CD7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E610E2">
            <w:pPr>
              <w:widowControl w:val="0"/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I-6-4 Good service attitude and equal treatment of all older people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853CA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CCCBD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19B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B46C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I-6-6 Establishment of a trusting and caring relationship with older people and their family member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75F55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9CB41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9D8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6B40AD">
            <w:pPr>
              <w:widowControl w:val="0"/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I-7-1 Encouraging older people to express their own ideas, wishes, and need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28C0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C338D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B29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53CCF8">
            <w:pPr>
              <w:widowControl w:val="0"/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I-7-2 Provision of and assistance with personalized activities based on a comprehensive consideration of older people’s characteristic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E803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0F2E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6B76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D4E2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4"/>
                <w:u w:val="none"/>
              </w:rPr>
              <w:t>II-7-3 Reasonable allocation of rooms and beds according to older people’s living habits and self-care ability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F5A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19BC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0662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D3DB7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  <w:t>II-7-4 Allowing older people to decorate their rooms according to personal preference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87E2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7A4F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EB44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B0A0B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  <w:t>II-8-7 Arranging same-gender nursing staff for older people whenever possible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742C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538F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EE1D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6D45F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4"/>
                <w:u w:val="none"/>
              </w:rPr>
              <w:t>II-8-8 Demonstration of empathy and respect for older people’s feelings during service provision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CB2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E2C7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8288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CFD1A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  <w:t>II-8-10 Encouraging older people to participate in nursing care decision-making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7AB6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FDCC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0182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FD376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  <w:t>III-3-1 Self-evaluation of the overall quality of humanistic caring by institutional managers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E742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61EE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4837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B4BD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  <w:t>III-3-2 Self-evaluation of the reputation and visibility of the nursing home</w:t>
            </w:r>
          </w:p>
        </w:tc>
        <w:tc>
          <w:tcPr>
            <w:tcW w:w="136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202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5388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4BB5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73ABD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</w:p>
        </w:tc>
        <w:tc>
          <w:tcPr>
            <w:tcW w:w="136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97D6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ed</w:t>
            </w: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766C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Establishment of appropriate values for elderly care services and a humanistic caring philosophy</w:t>
            </w:r>
          </w:p>
        </w:tc>
      </w:tr>
      <w:tr w14:paraId="0169F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CADA1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</w:p>
        </w:tc>
        <w:tc>
          <w:tcPr>
            <w:tcW w:w="136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29BB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3A6D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Establishment of a volunteer service organization and management system</w:t>
            </w:r>
          </w:p>
        </w:tc>
      </w:tr>
      <w:tr w14:paraId="3E8CD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7D996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</w:p>
        </w:tc>
        <w:tc>
          <w:tcPr>
            <w:tcW w:w="136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A12C5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B22A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rovision of nostalgic emotional value</w:t>
            </w:r>
          </w:p>
        </w:tc>
      </w:tr>
      <w:tr w14:paraId="111ED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6F02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</w:p>
        </w:tc>
        <w:tc>
          <w:tcPr>
            <w:tcW w:w="136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53BD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F121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Support for the realization of self-worth</w:t>
            </w:r>
          </w:p>
        </w:tc>
      </w:tr>
      <w:tr w14:paraId="57E4C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3DBC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</w:p>
        </w:tc>
        <w:tc>
          <w:tcPr>
            <w:tcW w:w="136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23B2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FBDD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Respect for older people’s right to supervision and encouragement of their participation in institutional management</w:t>
            </w:r>
          </w:p>
        </w:tc>
      </w:tr>
      <w:tr w14:paraId="48525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4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EBE6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/>
                <w:sz w:val="22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B91F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475E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Attention to older people’s life background and worldview</w:t>
            </w:r>
          </w:p>
        </w:tc>
      </w:tr>
    </w:tbl>
    <w:p w14:paraId="5C846F59">
      <w:pPr>
        <w:ind w:left="0" w:leftChars="0" w:firstLine="0" w:firstLineChars="0"/>
        <w:rPr>
          <w:rFonts w:hint="default"/>
          <w:lang w:val="en-US" w:eastAsia="zh-CN"/>
        </w:rPr>
      </w:pPr>
    </w:p>
    <w:p w14:paraId="2E51EB71">
      <w:pPr>
        <w:ind w:left="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EE955F4">
      <w:pPr>
        <w:ind w:left="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Round 2:</w:t>
      </w:r>
    </w:p>
    <w:p w14:paraId="53641C09">
      <w:pPr>
        <w:pStyle w:val="3"/>
        <w:rPr>
          <w:rFonts w:hint="default" w:ascii="Times New Roman" w:hAnsi="Times New Roman" w:eastAsia="黑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</w:rPr>
        <w:fldChar w:fldCharType="begin"/>
      </w:r>
      <w:r>
        <w:rPr>
          <w:rFonts w:hint="default" w:ascii="Times New Roman" w:hAnsi="Times New Roman" w:cs="Times New Roman"/>
          <w:sz w:val="22"/>
          <w:szCs w:val="22"/>
        </w:rPr>
        <w:instrText xml:space="preserve"> SEQ Table \* ARABIC </w:instrText>
      </w:r>
      <w:r>
        <w:rPr>
          <w:rFonts w:hint="default" w:ascii="Times New Roman" w:hAnsi="Times New Roman" w:cs="Times New Roman"/>
          <w:sz w:val="22"/>
          <w:szCs w:val="22"/>
        </w:rPr>
        <w:fldChar w:fldCharType="separate"/>
      </w:r>
      <w:r>
        <w:rPr>
          <w:rFonts w:hint="default" w:ascii="Times New Roman" w:hAnsi="Times New Roman" w:cs="Times New Roman"/>
          <w:sz w:val="22"/>
          <w:szCs w:val="22"/>
        </w:rPr>
        <w:t>3</w:t>
      </w:r>
      <w:r>
        <w:rPr>
          <w:rFonts w:hint="default" w:ascii="Times New Roman" w:hAnsi="Times New Roman" w:cs="Times New Roman"/>
          <w:sz w:val="22"/>
          <w:szCs w:val="22"/>
        </w:rPr>
        <w:fldChar w:fldCharType="end"/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The revision of the secondary-level indicators of the evaluation index system. </w:t>
      </w:r>
    </w:p>
    <w:tbl>
      <w:tblPr>
        <w:tblStyle w:val="5"/>
        <w:tblW w:w="85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1072"/>
        <w:gridCol w:w="4086"/>
      </w:tblGrid>
      <w:tr w14:paraId="1F308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8B45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itial items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5F21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4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BF35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al  items</w:t>
            </w:r>
          </w:p>
        </w:tc>
      </w:tr>
      <w:tr w14:paraId="4ECA2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C527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3 Appreciation of individual uniqueness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69F3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ified </w:t>
            </w:r>
          </w:p>
        </w:tc>
        <w:tc>
          <w:tcPr>
            <w:tcW w:w="4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F61E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Appreciation of older people’s self-worth</w:t>
            </w:r>
          </w:p>
        </w:tc>
      </w:tr>
      <w:tr w14:paraId="59444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35D050">
            <w:pPr>
              <w:pStyle w:val="4"/>
              <w:snapToGrid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/>
                <w:sz w:val="22"/>
                <w:szCs w:val="24"/>
                <w:vertAlign w:val="baseline"/>
                <w:lang w:val="en-US" w:eastAsia="zh-CN"/>
              </w:rPr>
              <w:t>III</w:t>
            </w:r>
            <w:r>
              <w:rPr>
                <w:rFonts w:hint="eastAsia" w:ascii="Times New Roman" w:eastAsia="宋体"/>
                <w:sz w:val="22"/>
                <w:szCs w:val="24"/>
                <w:vertAlign w:val="baseline"/>
                <w:lang w:val="en-US" w:eastAsia="zh-CN"/>
              </w:rPr>
              <w:t xml:space="preserve">-1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Evaluation by older people</w:t>
            </w:r>
          </w:p>
        </w:tc>
        <w:tc>
          <w:tcPr>
            <w:tcW w:w="103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01B1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ged</w:t>
            </w:r>
          </w:p>
        </w:tc>
        <w:tc>
          <w:tcPr>
            <w:tcW w:w="408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8AC3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Evaluation by older people and their family members</w:t>
            </w:r>
          </w:p>
        </w:tc>
      </w:tr>
      <w:tr w14:paraId="23C66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25BB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-2 Evaluation by family members</w:t>
            </w:r>
          </w:p>
        </w:tc>
        <w:tc>
          <w:tcPr>
            <w:tcW w:w="10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915C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8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37B2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8A5BAEF">
      <w:pPr>
        <w:pStyle w:val="3"/>
      </w:pPr>
    </w:p>
    <w:p w14:paraId="69870212">
      <w:pPr>
        <w:pStyle w:val="3"/>
        <w:rPr>
          <w:rFonts w:hint="default" w:ascii="Times New Roman" w:hAnsi="Times New Roman" w:eastAsia="黑体" w:cs="Times New Roman"/>
          <w:sz w:val="21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8"/>
        </w:rPr>
        <w:t xml:space="preserve">Table </w:t>
      </w:r>
      <w:r>
        <w:rPr>
          <w:rFonts w:hint="default" w:ascii="Times New Roman" w:hAnsi="Times New Roman" w:cs="Times New Roman"/>
          <w:sz w:val="21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8"/>
        </w:rPr>
        <w:fldChar w:fldCharType="begin"/>
      </w:r>
      <w:r>
        <w:rPr>
          <w:rFonts w:hint="default" w:ascii="Times New Roman" w:hAnsi="Times New Roman" w:cs="Times New Roman"/>
          <w:sz w:val="21"/>
          <w:szCs w:val="28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8"/>
        </w:rPr>
        <w:fldChar w:fldCharType="separate"/>
      </w:r>
      <w:r>
        <w:rPr>
          <w:rFonts w:hint="default" w:ascii="Times New Roman" w:hAnsi="Times New Roman" w:cs="Times New Roman"/>
          <w:sz w:val="21"/>
          <w:szCs w:val="28"/>
        </w:rPr>
        <w:t>4</w:t>
      </w:r>
      <w:r>
        <w:rPr>
          <w:rFonts w:hint="default" w:ascii="Times New Roman" w:hAnsi="Times New Roman" w:cs="Times New Roman"/>
          <w:sz w:val="21"/>
          <w:szCs w:val="28"/>
        </w:rPr>
        <w:fldChar w:fldCharType="end"/>
      </w:r>
      <w:r>
        <w:rPr>
          <w:rFonts w:hint="default" w:ascii="Times New Roman" w:hAnsi="Times New Roman" w:cs="Times New Roman"/>
          <w:sz w:val="21"/>
          <w:szCs w:val="28"/>
          <w:lang w:val="en-US" w:eastAsia="zh-CN"/>
        </w:rPr>
        <w:t xml:space="preserve"> The revision of the tertiary-level indicators of the evaluation index system.</w:t>
      </w:r>
    </w:p>
    <w:tbl>
      <w:tblPr>
        <w:tblStyle w:val="5"/>
        <w:tblW w:w="85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072"/>
        <w:gridCol w:w="3710"/>
      </w:tblGrid>
      <w:tr w14:paraId="76614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tblHeader/>
          <w:jc w:val="center"/>
        </w:trPr>
        <w:tc>
          <w:tcPr>
            <w:tcW w:w="3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0CDC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itial items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97B14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3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79FB8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al  items</w:t>
            </w:r>
          </w:p>
        </w:tc>
      </w:tr>
      <w:tr w14:paraId="64122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02037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1-1 Establishment of secondary- or tertiary-level humanistic caring quality management groups</w:t>
            </w:r>
          </w:p>
        </w:tc>
        <w:tc>
          <w:tcPr>
            <w:tcW w:w="103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79C3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ified </w:t>
            </w:r>
          </w:p>
        </w:tc>
        <w:tc>
          <w:tcPr>
            <w:tcW w:w="3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206BE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Establishment of humanistic caring quality management groups at all levels</w:t>
            </w:r>
          </w:p>
        </w:tc>
      </w:tr>
      <w:tr w14:paraId="3AE82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15B65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1-3 Establishment of appropriate values for elderly care services and a humanistic caring philosophy</w:t>
            </w:r>
          </w:p>
        </w:tc>
        <w:tc>
          <w:tcPr>
            <w:tcW w:w="10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E60460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01E48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1-3 would be more appropriately classified under process quality</w:t>
            </w:r>
          </w:p>
        </w:tc>
      </w:tr>
      <w:tr w14:paraId="23CAE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8FBDD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2-3 Implementation of staff-care activities and provision of a comfortable working environment for nursing staff</w:t>
            </w:r>
          </w:p>
        </w:tc>
        <w:tc>
          <w:tcPr>
            <w:tcW w:w="10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381637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BBE36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mplementation of staff-care activities for nursing staff.</w:t>
            </w:r>
          </w:p>
        </w:tc>
      </w:tr>
      <w:tr w14:paraId="17F3B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B0350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-3-3 Diverse and well-equipped activity spaces</w:t>
            </w:r>
          </w:p>
        </w:tc>
        <w:tc>
          <w:tcPr>
            <w:tcW w:w="10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7D8938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6102E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Appropriate configuration of various functional spaces</w:t>
            </w:r>
          </w:p>
        </w:tc>
      </w:tr>
      <w:tr w14:paraId="7E5E5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A2008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2-3 Respect for older people’s dignity and avoidance of infantilizing treatment of cognitively intact older people</w:t>
            </w:r>
          </w:p>
        </w:tc>
        <w:tc>
          <w:tcPr>
            <w:tcW w:w="10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0FF741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47CDF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Respect older people’s personal dignity and avoid infantilizing cognitively intact older people</w:t>
            </w:r>
          </w:p>
        </w:tc>
      </w:tr>
      <w:tr w14:paraId="37F1C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F3D9B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4-4 Provision of cultural and recreational activities</w:t>
            </w:r>
          </w:p>
        </w:tc>
        <w:tc>
          <w:tcPr>
            <w:tcW w:w="10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1D1F47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DD4AC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2"/>
                <w:szCs w:val="22"/>
                <w:lang w:val="en-US" w:eastAsia="zh-CN"/>
              </w:rPr>
              <w:t>Provide leisure and recreational activities</w:t>
            </w:r>
          </w:p>
        </w:tc>
      </w:tr>
      <w:tr w14:paraId="2CAAF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D0BB6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II-5-2 Attention to and coordination of interpersonal relationships between older people</w:t>
            </w:r>
          </w:p>
        </w:tc>
        <w:tc>
          <w:tcPr>
            <w:tcW w:w="10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4E258B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0468E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Attend to and coordinate interpersonal relationships among older people</w:t>
            </w:r>
          </w:p>
        </w:tc>
      </w:tr>
      <w:tr w14:paraId="29DFB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7BC6D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-2-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ect for older people’s right to be informed, and provide information related to care, activities and other services</w:t>
            </w:r>
          </w:p>
        </w:tc>
        <w:tc>
          <w:tcPr>
            <w:tcW w:w="103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6C679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ged</w:t>
            </w:r>
          </w:p>
        </w:tc>
        <w:tc>
          <w:tcPr>
            <w:tcW w:w="371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471C4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Respect for older people’s right to be informed and encouragement of shared care planning</w:t>
            </w:r>
          </w:p>
        </w:tc>
      </w:tr>
      <w:tr w14:paraId="7D2F2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A2A0C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-2-6 Respect for older people’s personal preferences and encouragement of shared care planning</w:t>
            </w:r>
          </w:p>
        </w:tc>
        <w:tc>
          <w:tcPr>
            <w:tcW w:w="10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F99F46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6BC52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391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D4FD9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-5-5 Provide palliative care for older people at the end of life</w:t>
            </w:r>
          </w:p>
        </w:tc>
        <w:tc>
          <w:tcPr>
            <w:tcW w:w="1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F67BD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eted</w:t>
            </w:r>
          </w:p>
        </w:tc>
        <w:tc>
          <w:tcPr>
            <w:tcW w:w="3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1FF99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4487FABD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D3B5A67">
      <w:pPr>
        <w:pStyle w:val="2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23FD1"/>
    <w:rsid w:val="0A2E78FF"/>
    <w:rsid w:val="16046DD0"/>
    <w:rsid w:val="195B12A8"/>
    <w:rsid w:val="1E100944"/>
    <w:rsid w:val="22B975DC"/>
    <w:rsid w:val="33527CC1"/>
    <w:rsid w:val="3AA66BBF"/>
    <w:rsid w:val="7A474B6A"/>
    <w:rsid w:val="7B390AED"/>
    <w:rsid w:val="7FE2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640" w:firstLineChars="200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tabs>
        <w:tab w:val="left" w:pos="377"/>
      </w:tabs>
      <w:outlineLvl w:val="2"/>
    </w:pPr>
    <w:rPr>
      <w:bCs/>
      <w:sz w:val="21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annotation text"/>
    <w:basedOn w:val="1"/>
    <w:semiHidden/>
    <w:unhideWhenUsed/>
    <w:qFormat/>
    <w:uiPriority w:val="99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98</Words>
  <Characters>9546</Characters>
  <Lines>0</Lines>
  <Paragraphs>0</Paragraphs>
  <TotalTime>17</TotalTime>
  <ScaleCrop>false</ScaleCrop>
  <LinksUpToDate>false</LinksUpToDate>
  <CharactersWithSpaces>1091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02:30:00Z</dcterms:created>
  <dc:creator>作者</dc:creator>
  <cp:lastModifiedBy>作者</cp:lastModifiedBy>
  <dcterms:modified xsi:type="dcterms:W3CDTF">2026-01-11T02:1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B15033A02AA43AA95F403679E0D3846_11</vt:lpwstr>
  </property>
  <property fmtid="{D5CDD505-2E9C-101B-9397-08002B2CF9AE}" pid="4" name="KSOTemplateDocerSaveRecord">
    <vt:lpwstr>eyJoZGlkIjoiMTg3YjZmODMxNDg1Nzg5NmI3YzNjMjY1YjkwMmFmMDkiLCJ1c2VySWQiOiIzNjY2ODk3ODkifQ==</vt:lpwstr>
  </property>
</Properties>
</file>